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99" w:type="dxa"/>
        <w:tblInd w:w="-252" w:type="dxa"/>
        <w:tblLayout w:type="fixed"/>
        <w:tblLook w:val="0000" w:firstRow="0" w:lastRow="0" w:firstColumn="0" w:lastColumn="0" w:noHBand="0" w:noVBand="0"/>
      </w:tblPr>
      <w:tblGrid>
        <w:gridCol w:w="1350"/>
        <w:gridCol w:w="1080"/>
        <w:gridCol w:w="450"/>
        <w:gridCol w:w="180"/>
        <w:gridCol w:w="56"/>
        <w:gridCol w:w="968"/>
        <w:gridCol w:w="56"/>
        <w:gridCol w:w="484"/>
        <w:gridCol w:w="56"/>
        <w:gridCol w:w="204"/>
        <w:gridCol w:w="56"/>
        <w:gridCol w:w="554"/>
        <w:gridCol w:w="56"/>
        <w:gridCol w:w="604"/>
        <w:gridCol w:w="56"/>
        <w:gridCol w:w="184"/>
        <w:gridCol w:w="56"/>
        <w:gridCol w:w="994"/>
        <w:gridCol w:w="56"/>
        <w:gridCol w:w="394"/>
        <w:gridCol w:w="56"/>
        <w:gridCol w:w="180"/>
        <w:gridCol w:w="56"/>
        <w:gridCol w:w="693"/>
        <w:gridCol w:w="56"/>
        <w:gridCol w:w="537"/>
        <w:gridCol w:w="56"/>
        <w:gridCol w:w="180"/>
        <w:gridCol w:w="56"/>
        <w:gridCol w:w="503"/>
        <w:gridCol w:w="56"/>
        <w:gridCol w:w="484"/>
        <w:gridCol w:w="56"/>
        <w:gridCol w:w="180"/>
        <w:gridCol w:w="56"/>
        <w:gridCol w:w="625"/>
        <w:gridCol w:w="56"/>
        <w:gridCol w:w="494"/>
        <w:gridCol w:w="56"/>
        <w:gridCol w:w="180"/>
        <w:gridCol w:w="56"/>
        <w:gridCol w:w="934"/>
        <w:gridCol w:w="440"/>
        <w:gridCol w:w="13"/>
        <w:gridCol w:w="43"/>
        <w:gridCol w:w="217"/>
        <w:gridCol w:w="43"/>
        <w:gridCol w:w="468"/>
        <w:gridCol w:w="39"/>
        <w:gridCol w:w="43"/>
        <w:gridCol w:w="277"/>
        <w:gridCol w:w="34"/>
        <w:gridCol w:w="239"/>
        <w:gridCol w:w="43"/>
      </w:tblGrid>
      <w:tr w:rsidR="00F11B9E" w:rsidRPr="00F11B9E" w14:paraId="1596C22A" w14:textId="77777777" w:rsidTr="00F11B9E">
        <w:trPr>
          <w:gridAfter w:val="2"/>
          <w:wAfter w:w="282" w:type="dxa"/>
          <w:trHeight w:val="300"/>
        </w:trPr>
        <w:tc>
          <w:tcPr>
            <w:tcW w:w="14724" w:type="dxa"/>
            <w:gridSpan w:val="48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36ABF6" w14:textId="68FEF693" w:rsidR="00F27E3E" w:rsidRPr="00F11B9E" w:rsidRDefault="00F27E3E" w:rsidP="007B1DC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Supplementary table </w:t>
            </w:r>
            <w:r w:rsidR="007B1DC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bookmarkStart w:id="0" w:name="_GoBack"/>
            <w:bookmarkEnd w:id="0"/>
            <w:r w:rsidRPr="00F11B9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. Tobacco smoking characteristics by race/ethnicity among cases and controls</w:t>
            </w:r>
          </w:p>
        </w:tc>
        <w:tc>
          <w:tcPr>
            <w:tcW w:w="393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6FC2F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499E3530" w14:textId="77777777" w:rsidTr="00F11B9E">
        <w:trPr>
          <w:gridAfter w:val="2"/>
          <w:wAfter w:w="282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A38FA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04" w:type="dxa"/>
            <w:gridSpan w:val="1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CB2E65" w14:textId="77777777" w:rsidR="00F27E3E" w:rsidRPr="00F11B9E" w:rsidRDefault="00F27E3E" w:rsidP="00F11B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BFB707" w14:textId="77777777" w:rsidR="00F27E3E" w:rsidRPr="00F11B9E" w:rsidRDefault="00F27E3E" w:rsidP="00F11B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13" w:type="dxa"/>
            <w:gridSpan w:val="16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DD5551" w14:textId="77777777" w:rsidR="00F27E3E" w:rsidRPr="00F11B9E" w:rsidRDefault="00F27E3E" w:rsidP="00F11B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calized PCa case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1EF319" w14:textId="77777777" w:rsidR="00F27E3E" w:rsidRPr="00F11B9E" w:rsidRDefault="00F27E3E" w:rsidP="00F11B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81" w:type="dxa"/>
            <w:gridSpan w:val="14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60C480" w14:textId="77777777" w:rsidR="00F27E3E" w:rsidRPr="00F11B9E" w:rsidRDefault="00F27E3E" w:rsidP="00F11B9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dvanced PCa cases</w:t>
            </w:r>
          </w:p>
        </w:tc>
        <w:tc>
          <w:tcPr>
            <w:tcW w:w="393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5F21B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667BF18E" w14:textId="77777777" w:rsidTr="00F11B9E">
        <w:trPr>
          <w:gridAfter w:val="3"/>
          <w:wAfter w:w="316" w:type="dxa"/>
          <w:trHeight w:val="6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6B50F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0F2952" w14:textId="77777777" w:rsidR="00F27E3E" w:rsidRPr="00F11B9E" w:rsidRDefault="00F27E3E" w:rsidP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Non-Hispanic Whites</w:t>
            </w:r>
          </w:p>
        </w:tc>
        <w:tc>
          <w:tcPr>
            <w:tcW w:w="1824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B0EABC" w14:textId="77777777" w:rsidR="00F27E3E" w:rsidRPr="00F11B9E" w:rsidRDefault="00F27E3E" w:rsidP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African-Americans</w:t>
            </w:r>
          </w:p>
        </w:tc>
        <w:tc>
          <w:tcPr>
            <w:tcW w:w="127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29EDC3" w14:textId="77777777" w:rsidR="00F27E3E" w:rsidRPr="00F11B9E" w:rsidRDefault="00F27E3E" w:rsidP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Hispanics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9325E8" w14:textId="77777777" w:rsidR="00F27E3E" w:rsidRPr="00F11B9E" w:rsidRDefault="00F27E3E" w:rsidP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222DD7" w14:textId="77777777" w:rsidR="00F27E3E" w:rsidRPr="00F11B9E" w:rsidRDefault="00F27E3E" w:rsidP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Non-Hispanic Whites</w:t>
            </w:r>
          </w:p>
        </w:tc>
        <w:tc>
          <w:tcPr>
            <w:tcW w:w="1578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4574FC" w14:textId="77777777" w:rsidR="00F27E3E" w:rsidRPr="00F11B9E" w:rsidRDefault="00F27E3E" w:rsidP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African-Americans</w:t>
            </w:r>
          </w:p>
        </w:tc>
        <w:tc>
          <w:tcPr>
            <w:tcW w:w="1099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A5C654" w14:textId="77777777" w:rsidR="00F27E3E" w:rsidRPr="00F11B9E" w:rsidRDefault="00F27E3E" w:rsidP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Hispanic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B67C1A" w14:textId="77777777" w:rsidR="00F27E3E" w:rsidRPr="00F11B9E" w:rsidRDefault="00F27E3E" w:rsidP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C3C764" w14:textId="77777777" w:rsidR="00F27E3E" w:rsidRPr="00F11B9E" w:rsidRDefault="00F27E3E" w:rsidP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Non-Hispanic Whites</w:t>
            </w:r>
          </w:p>
        </w:tc>
        <w:tc>
          <w:tcPr>
            <w:tcW w:w="1666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C507EA" w14:textId="77777777" w:rsidR="00F27E3E" w:rsidRPr="00F11B9E" w:rsidRDefault="00F27E3E" w:rsidP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African-Americans</w:t>
            </w:r>
          </w:p>
        </w:tc>
        <w:tc>
          <w:tcPr>
            <w:tcW w:w="1143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CD8BE1" w14:textId="77777777" w:rsidR="00F27E3E" w:rsidRPr="00F11B9E" w:rsidRDefault="00F27E3E" w:rsidP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Hispanics</w:t>
            </w:r>
          </w:p>
        </w:tc>
      </w:tr>
      <w:tr w:rsidR="00F11B9E" w:rsidRPr="00F11B9E" w14:paraId="1F22BFD9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EEC4F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07965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81F7A8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D18C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BCAC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E26C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18F6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6715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75FD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576C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A93E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7BB3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5E15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338A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0206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8C85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9B9A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3D03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7058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BCD1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76B9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6FB8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B6B95E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62732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81D1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B0121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B2819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</w:tr>
      <w:tr w:rsidR="00F11B9E" w:rsidRPr="00F11B9E" w14:paraId="22047F42" w14:textId="77777777" w:rsidTr="00F11B9E">
        <w:trPr>
          <w:trHeight w:val="30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26A59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moked cigarettes for at least 6 month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AC5A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D7BE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7E7E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924B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38F5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E381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BD65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B137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75F4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E06F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E476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76A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EAAE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EAB3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C4F1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4642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30AC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2441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C379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BCDB65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D9AFB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7575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1ED6E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28745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653CAB46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92C34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5AF68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AB1650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E77C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678F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A995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A0FC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CF9D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9D38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47F6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8E72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81D8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2A36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2B56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6F3B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144A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4380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536B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0AE5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E639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F025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A0B8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BA8921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F9F6C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C98B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FA8FD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6C5D1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F11B9E" w:rsidRPr="00F11B9E" w14:paraId="29DEAEEE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838DF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E95DD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BC30F8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6730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778A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BB55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7D5C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19FC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B05E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F72A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F0A0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0645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6477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1066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FC3F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E6C4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D599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3598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FC37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A006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E18E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F2E3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AECBFF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8CFAE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1AB1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8C3B1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C29BC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</w:tr>
      <w:tr w:rsidR="00F11B9E" w:rsidRPr="00F11B9E" w14:paraId="5ED3C2B9" w14:textId="77777777" w:rsidTr="00F11B9E">
        <w:trPr>
          <w:trHeight w:val="1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E9BC8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F329C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696150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26D3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39FA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FD17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44E6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07C6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1D4C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CFA8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4399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2AF0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0559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12DD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9829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334F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2F5D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E0F5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FA5C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83C2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7A0A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BA26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A73156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09CAA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0D45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CE0B3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91AE2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2A1BF9E4" w14:textId="77777777" w:rsidTr="00F11B9E">
        <w:trPr>
          <w:trHeight w:val="300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20CE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moked cigars for at least 6 month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715974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9D38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43C6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F1AC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2534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28E1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2998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94D5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A3A9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656B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AB77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C9D5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D791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B105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EC12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4F66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E4D5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B21E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1A14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5A16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0DE8AA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79B0A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C141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1CCE5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24BAB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187404AF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4E598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CD3E4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2DAE00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1CCF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0870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80D7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8D7B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7256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379B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09D3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C5B5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8E4F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4685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4B51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31BA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7A9C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943A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47FD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9E4E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E4A0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9E00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45A5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4098CE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6E30B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0817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82FB0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E45A9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</w:tr>
      <w:tr w:rsidR="00F11B9E" w:rsidRPr="00F11B9E" w14:paraId="6ED404BE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E47F6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F82D0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0E3DEC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72AF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87DC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D332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0111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BB85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B51C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DCC7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8A98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D36E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0FE7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FB37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49C9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84E4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F080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4BEE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C782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9B6D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87E6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5C12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9C0EF6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AD3FA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EA49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ADB31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BC389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F11B9E" w:rsidRPr="00F11B9E" w14:paraId="0C20D061" w14:textId="77777777" w:rsidTr="00F11B9E">
        <w:trPr>
          <w:trHeight w:val="1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C6F1F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3CB3B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8C8704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7BE4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BF1B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4518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9227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B97A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4CD0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9B78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3260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71F9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44C3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C715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5A3A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4E1D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7CAB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8CCB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3249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0461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ED7D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A74D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7D16F5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A9338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A6A2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3654A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5A23E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5EAFB518" w14:textId="77777777" w:rsidTr="00F11B9E">
        <w:trPr>
          <w:trHeight w:val="300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6E33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moked pipes for at least 6 month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1A6B35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B7AC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1301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E53A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CB03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234A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AEDB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E79C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250D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2F1A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DBFC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317E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8ADE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3EDD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89ED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32FA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8937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E9FC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4D48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96E0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F4F8EA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1FD9C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1B98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671F8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321DD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6DEEC207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C33A7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A63AB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D27A91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EC82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0355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B098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A098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BD5A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F890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8E84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4972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6BFE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DD95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89EB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D11A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BA26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1A4E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106B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A920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1460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83D7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A6CD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17E954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31937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331C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CA1DF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ECC28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F11B9E" w:rsidRPr="00F11B9E" w14:paraId="2FFC7633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96675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07B53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6C10BB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BB03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513E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9C64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9976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2D21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29D9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5610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8574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A3EA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2550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5990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CA26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FCCE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447D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56E2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FD55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8382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F305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F7E2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638AA7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F0657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1054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E380F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D6F18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F11B9E" w:rsidRPr="00F11B9E" w14:paraId="376EC711" w14:textId="77777777" w:rsidTr="00F11B9E">
        <w:trPr>
          <w:trHeight w:val="1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4F582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F65B1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7104EC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C051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BE51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FD9B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F930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835B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1232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DF35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E4E8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6F0F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7643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B564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A07F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123B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4F7A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DB46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DF0F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1F3A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CD87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8E05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B33294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C40B3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F4F8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CB461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4BA11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0F68AA99" w14:textId="77777777" w:rsidTr="00F11B9E">
        <w:trPr>
          <w:trHeight w:val="5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D7B28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ver chewed tobac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E8358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75AC2D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114B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54DC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6CC0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EDE1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A401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98D3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C6A0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C549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66B7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6888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189E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32B7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867C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2F3F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567E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FCC5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F84D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723E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88CC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29CF1D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F6157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1C8E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A5148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10FA8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2011C317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656C0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EEF89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8C409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E7B4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D0B1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F748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7478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FB4A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21D6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E846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A660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8984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7643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C6C3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F885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D503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B033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7442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F3B1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B3C9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07F7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7CA4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6C901C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5526D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0359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D4A4C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C1D4E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F11B9E" w:rsidRPr="00F11B9E" w14:paraId="5EB6FBE5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76180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84BA1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BE4776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64D5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2CE9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D311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1AB0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A34A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36A7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8829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6C49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046F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0675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8A7F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01C7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0355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AB15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2C1B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EFC5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2CA6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AB6F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AFA4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F8F4A2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1BCED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C16A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5DF63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BA4A0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F11B9E" w:rsidRPr="00F11B9E" w14:paraId="0DD4AE05" w14:textId="77777777" w:rsidTr="00F11B9E">
        <w:trPr>
          <w:trHeight w:val="13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EA605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7F9B9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881A8F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C81F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1F5D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FD85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AAA2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D782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6A52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9AD1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23DE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E562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C2B0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C73F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9368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CA4B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6EC1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D489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68ED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29AC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7D76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026F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AC4D98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DA088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5FFE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B636A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5C5FD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0D1AD01C" w14:textId="77777777" w:rsidTr="00F11B9E">
        <w:trPr>
          <w:trHeight w:val="5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24A82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ver snuffed tobac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5455D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E6EA36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F6F0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3136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BD7D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43E4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513B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2193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F171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6D18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237D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5D5C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6171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FCBB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795A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4336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3EDA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1CCC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AD53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1E19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926F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D77BC6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836E8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3B9A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665E0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3270B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2420C127" w14:textId="77777777" w:rsidTr="00F11B9E">
        <w:trPr>
          <w:trHeight w:val="35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AE7B6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C1890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3B253C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5577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8ECB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DC75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59B3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1616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1A79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6641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A3D8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6BA2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07C2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6D1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13C8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CC78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EC1C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D03A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1EA0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B9F2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667A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23CA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3CD3F6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06854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3981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5E4CA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B043A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F11B9E" w:rsidRPr="00F11B9E" w14:paraId="31ED39BA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9EBA5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5EF51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8ED659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05EA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CEB7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2EFA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1B4C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257C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EFB8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57D9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0894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F979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7BFD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8881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95EC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5C74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A66C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5A97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458B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CF7D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CE14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A2EB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4FDF8F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46071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99BA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25EB6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C59B8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F11B9E" w:rsidRPr="00F11B9E" w14:paraId="5F9B9C06" w14:textId="77777777" w:rsidTr="00F11B9E">
        <w:trPr>
          <w:trHeight w:val="1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CC75A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CB574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DDFE1C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5AF3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EB61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CF25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9D25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779A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29C9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D102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2CD0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0DD0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C8B6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C757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30C8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5718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084D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4BBE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9E65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735E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BE11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6369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8E8606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C5F47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0CF9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69144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3B864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0F172E67" w14:textId="77777777" w:rsidTr="00F11B9E">
        <w:trPr>
          <w:trHeight w:val="5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BD75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ver smoked any tobac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52DD1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FF795F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1E95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0C3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A22F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BCFB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CA0F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7AC0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0286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B657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062D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CBF6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892F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AC37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91C0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5C93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4CFB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19B3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B561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22EB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6AFB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4A0EBA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7C770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E09F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0180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ACAA8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2CB045D3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5BD6B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493E9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9F3EAD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54A3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C1EF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C58B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4822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10C6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65C4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00AD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D4A6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C18E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4145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CE67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2E23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D102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2710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6FBE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B79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2265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643A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D57C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3AD0A2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6ADE4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ECD9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812A3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3D4C9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</w:tr>
      <w:tr w:rsidR="00F11B9E" w:rsidRPr="00F11B9E" w14:paraId="53DC5721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738AF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A7F5D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E8FCC9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9AA9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1E03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429E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9318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EE0D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554A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E5B3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F570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A8AE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F6DD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6050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AFC2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79F7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D360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F75C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7149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D93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1CED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86FC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EB4500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6EDB4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E4E1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669D6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B1321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</w:tr>
      <w:tr w:rsidR="00F11B9E" w:rsidRPr="00F11B9E" w14:paraId="6BF79DDD" w14:textId="77777777" w:rsidTr="00F11B9E">
        <w:trPr>
          <w:trHeight w:val="1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07699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6AFFE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DE81B4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B753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DC56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BFB1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D151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F353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8CC8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C341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6006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B8C2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B78D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7F2C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97CE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8B39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F226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825F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40B2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DB6E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DD2E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0E58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F61237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9A360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8051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88D71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B077F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5255DA34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7024C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403CD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D69D2D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9CBA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5DDA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5BE7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8B0C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36CB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F2E0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6AD0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976A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9E7F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3EB6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9D87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2C44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05FE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B529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D585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3768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7AA6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03D0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318A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644AA7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4C3FE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CE60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5245B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49FC0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5061DF3F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A0D1E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A29DE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F8FBBB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0784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302C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D5A1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6E6A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A44B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C04D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2817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CEE5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0907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21D2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58D2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3FFA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3B39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E50D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155C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37F5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814B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FF65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B42F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BE5279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2CC39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85BB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C41A0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2688F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</w:tr>
      <w:tr w:rsidR="00F11B9E" w:rsidRPr="00F11B9E" w14:paraId="3A4A56DA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BE5A7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A1544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22A375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952B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6B54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53A9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5658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3FDF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319D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2310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FCC0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33DB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3D4D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95F3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6F81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8FAF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01FA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A5E2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A988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AE3F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7470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DA7E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D6EE4C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4C091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5FD9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DF61B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B3FEF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</w:tr>
      <w:tr w:rsidR="00F11B9E" w:rsidRPr="00F11B9E" w14:paraId="31CDA371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F2B75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70961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C3BCD0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4332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AEA7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25AE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74C0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C942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BFCA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74DE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4979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7912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8928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B486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6345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3F1E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34EF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9D1E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6087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ED78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029C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F337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D9678A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A08F3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403E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35BE1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CA027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F11B9E" w:rsidRPr="00F11B9E" w14:paraId="0301E3B3" w14:textId="77777777" w:rsidTr="00F11B9E">
        <w:trPr>
          <w:trHeight w:val="13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03EFF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199CF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CA7F47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B5F2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E9C7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60CC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5E08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35C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19DC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FBDD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3421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C3E4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E31A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3201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3F9F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83A4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0008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0C29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6C1C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4A05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9356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18E0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6734B0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12689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35E4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8448B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E78C6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73C02388" w14:textId="77777777" w:rsidTr="00F11B9E">
        <w:trPr>
          <w:trHeight w:val="30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88F7C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start of smoking tobacco (years of age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7995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37B8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77FF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4822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26CE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7FBF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9C86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9446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1CD0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2720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C9DF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5653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8262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C6AB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7432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70F7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A520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AB18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9B56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1F1FC9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73756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C071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592EA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5EF3E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48118C74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201C3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E6E43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BCDC5F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10A4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3DBF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AB04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A79C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F82A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4A1C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E357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5F39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ECE2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6C5F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4955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27FA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7067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038A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96F2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AE06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F74C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0F52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AA03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0A1CBF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1A254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52C9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5CC39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C797A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7AE0AD91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460D1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Mean(</w:t>
            </w:r>
            <w:proofErr w:type="gramEnd"/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71FC9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.6 (6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5F4B5C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F5E1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9E31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.5 (4.9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A96F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D797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B8880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7.6 (5.3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6E27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B918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.7 (5.3)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9CF6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6EF4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261B2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.4 (6.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BDBD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5E988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7.8 (4.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D8A5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821B8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.5 (5.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5F82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4EDFDA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7.9 (6.0)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28074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CA11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CAD995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.0 (6.4)</w:t>
            </w:r>
          </w:p>
        </w:tc>
      </w:tr>
      <w:tr w:rsidR="00F11B9E" w:rsidRPr="00F11B9E" w14:paraId="0C65104F" w14:textId="77777777" w:rsidTr="00F11B9E">
        <w:trPr>
          <w:trHeight w:val="1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6F836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108CF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AFBA57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7644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ECB6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E704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5812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85B3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0CAC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F7CF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B1A8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5896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6196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85E9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214F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BD5A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F275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490F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935B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E378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4D03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3D0B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C4A484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C2CEA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F1C8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777AC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AD320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099CD721" w14:textId="77777777" w:rsidTr="00F11B9E">
        <w:trPr>
          <w:trHeight w:val="300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F716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uration of smoking tobacco (years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31E59E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CCD5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D455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9D4D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681A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9168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1DC4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BB80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0B01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0A61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FC51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93D2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B633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ACC2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7394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E3B4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4F9B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DDDE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654F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53E4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F21E6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95BB9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B1F1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F4CA3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FF5CE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1EF0724C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F5B71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7E171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947D0F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8CC9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D27C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CBBB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B1A7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290F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0D9E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4624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A7B0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EC1D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E359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A79F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67EC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9938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D344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A5A6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B3BD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3B52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A1B7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BC2B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1CB0D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D2BC5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0870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9959E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1AF9D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14DC1120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5D8D6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(</w:t>
            </w:r>
            <w:proofErr w:type="gramEnd"/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05657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7.0 (14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B11FB3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F524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64842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0.8 (14.4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F7B0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8F9CB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9.4 (14.3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C559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ECBA1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9.5 (15.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C75E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335FF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4.1 (15.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5E3D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32BBB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4.1 (16.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965E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A72EC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8.1 (15.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961C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E9DE7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2.8 (14.7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7A79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EB5F09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6.3 (16.7)</w:t>
            </w:r>
          </w:p>
        </w:tc>
      </w:tr>
      <w:tr w:rsidR="00F11B9E" w:rsidRPr="00F11B9E" w14:paraId="47433267" w14:textId="77777777" w:rsidTr="00F11B9E">
        <w:trPr>
          <w:trHeight w:val="13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89AF8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206D2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108E64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6516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EF8E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F723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E4A1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DAD4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D2A8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442B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F8A7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FF55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3B29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8311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0031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36AF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C396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25DC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3D0A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8E6E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EB09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8683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FC1FE8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4DB1D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C85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8B992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7E886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6063FFE7" w14:textId="77777777" w:rsidTr="00F11B9E">
        <w:trPr>
          <w:gridAfter w:val="1"/>
          <w:wAfter w:w="43" w:type="dxa"/>
          <w:trHeight w:val="300"/>
        </w:trPr>
        <w:tc>
          <w:tcPr>
            <w:tcW w:w="40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7F17D9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 passed since smoking cessation (former smokers only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C2AC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2DA9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947D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70EA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9F1E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352F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1975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8538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A2BB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C60C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A775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0D01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B1FD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0C0F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7790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9FAD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833D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A7C8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724D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C82D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53C02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FE85E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432F49BC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5D2CF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92D6B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8444CB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F528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E0DA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E051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5821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CA49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4095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6C3B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01CF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46B4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44F1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A3BE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A03D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2E61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0D72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B611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797D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9556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DDD4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FDC7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1C9A6F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17DEC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B1C7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0ED6D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54F45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7C731CB1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2C82B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(</w:t>
            </w:r>
            <w:proofErr w:type="gramEnd"/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A09DD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2.0 (12.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2D54E9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5349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2EC1F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0.1 (12.3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332E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53FD5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.2 (13.0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BBCF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FD240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4.2(13.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BE14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DE5E9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9.8 (13.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FEC8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819B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0.4 (14.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89BD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BFE62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3.7 (12.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DCFA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43C67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.9 (11.1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238D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AEBA05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3.5 (13.8)</w:t>
            </w:r>
          </w:p>
        </w:tc>
      </w:tr>
      <w:tr w:rsidR="00F11B9E" w:rsidRPr="00F11B9E" w14:paraId="015AEDF0" w14:textId="77777777" w:rsidTr="00F11B9E">
        <w:trPr>
          <w:trHeight w:val="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20B28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6CD09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58BD10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EEA2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A00F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39DB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6E9E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7E3A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5B2B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52A8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CA0F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7A7C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C4FC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DD1B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C2874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CCB6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3AD4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BFAB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E7B4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D08A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098E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680E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91CFEF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6EB8D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5681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673AB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44115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7018612C" w14:textId="77777777" w:rsidTr="00F11B9E">
        <w:trPr>
          <w:trHeight w:val="300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6B8C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igarettes smoked (pack-years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7CC552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CC0B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9ACA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0844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EEE3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5487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8BAB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FEA0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0F50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46D5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2DEF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FC30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8D61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9998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2B45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D5C9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54D9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F748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70A0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7BED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DD0852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915C5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F9B3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43711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574C5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2DDE8C90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54BE5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16ABB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8C5F6B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70B5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B1DA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CDAE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7480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2380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BA94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9C8A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2CAD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D5C3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7CBA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D84F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1C3E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5512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7360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FD9B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F5BE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494E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0B39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75E2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BC335D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F62E5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C64E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9876B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103C1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44344C83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C32A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(</w:t>
            </w:r>
            <w:proofErr w:type="gramEnd"/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43826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0.7 (27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FEF02A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4F0C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D683D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7.4 (25.4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BF4A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3614B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4.6 (24.4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6A7F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25D07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5.2 (34.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B787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09443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9.5 (26.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B142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8FF7A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1.1 (31.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D036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18188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33.4 (29.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2B16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0D015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6.1 (25.3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8DAD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9F0568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9.2 (23.3)</w:t>
            </w:r>
          </w:p>
        </w:tc>
      </w:tr>
      <w:tr w:rsidR="00F11B9E" w:rsidRPr="00F11B9E" w14:paraId="495D9048" w14:textId="77777777" w:rsidTr="00F11B9E">
        <w:trPr>
          <w:trHeight w:val="13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6824C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57519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BE2C8C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D64D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2713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CF33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A4D7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B47B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C189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9420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6340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78AB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1B74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19B2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9F80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C8AE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A2E9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9384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1FB0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8FF2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18EC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F3BB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991AF2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F900F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724D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3CA0B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EEAC8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10D4B8D2" w14:textId="77777777" w:rsidTr="00F11B9E">
        <w:trPr>
          <w:trHeight w:val="300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500E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igarettes smoked (per day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4AFB91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B884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81A7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BCE5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80FF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A26B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C111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8C50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B41F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E387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9B6C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5BFF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15DB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3FA4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68C9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BE88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53A7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FFD5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7730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4039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E3ABF5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CABC9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1430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65EF9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A436B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10D9665E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C300B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FE6D2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5AF403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0961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BBF9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1AA7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49FC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31A9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F153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D2E4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5311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8E3E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CA0C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126D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D096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ED72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12DD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7705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C682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5929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66C1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CE2F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56C752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D714F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BF94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A6354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57295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11B9E" w:rsidRPr="00F11B9E" w14:paraId="2DADE873" w14:textId="77777777" w:rsidTr="00F11B9E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38D85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(</w:t>
            </w:r>
            <w:proofErr w:type="gramEnd"/>
            <w:r w:rsidRPr="00F11B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D1A58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3.2 (14.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FC71C6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993C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C6222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7.7 (13.9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970E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0E6C3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5.6 (12.9)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99F2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3C08C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4.2 (16.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9205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CB95D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7.0 (12.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FE47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2DA6F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7.7 (14.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C236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9825E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23.6 (14.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2DAD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C1843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7.1 (14.8)</w:t>
            </w: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997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A3711AC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1B9E">
              <w:rPr>
                <w:rFonts w:ascii="Calibri" w:hAnsi="Calibri" w:cs="Calibri"/>
                <w:color w:val="000000"/>
                <w:sz w:val="18"/>
                <w:szCs w:val="18"/>
              </w:rPr>
              <w:t>14.2 (12.3)</w:t>
            </w:r>
          </w:p>
        </w:tc>
      </w:tr>
      <w:tr w:rsidR="00F11B9E" w:rsidRPr="00F11B9E" w14:paraId="6619F665" w14:textId="77777777" w:rsidTr="00F11B9E">
        <w:trPr>
          <w:trHeight w:val="139"/>
        </w:trPr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BB4C1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62A65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93E98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72303D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B1725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7C802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4DE88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DE8D6F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E4C7F8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D85D9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8C5F25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2B0C19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7BE61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36AD03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982FD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6F5C1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2BA450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4B440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7D14B6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9059FE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D930E1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34E5C7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5FEC6B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FD98A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D5A844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A506A2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93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FC24BA" w14:textId="77777777" w:rsidR="00F27E3E" w:rsidRPr="00F11B9E" w:rsidRDefault="00F27E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0D0E603A" w14:textId="77777777" w:rsidR="00552FCD" w:rsidRDefault="00552FCD"/>
    <w:sectPr w:rsidR="00552FCD" w:rsidSect="00F27E3E">
      <w:pgSz w:w="15840" w:h="12240" w:orient="landscape"/>
      <w:pgMar w:top="288" w:right="792" w:bottom="288" w:left="5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E3E"/>
    <w:rsid w:val="00552FCD"/>
    <w:rsid w:val="007B1DC4"/>
    <w:rsid w:val="00F11B9E"/>
    <w:rsid w:val="00F2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4F79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7</Words>
  <Characters>2834</Characters>
  <Application>Microsoft Macintosh Word</Application>
  <DocSecurity>0</DocSecurity>
  <Lines>23</Lines>
  <Paragraphs>6</Paragraphs>
  <ScaleCrop>false</ScaleCrop>
  <Company>USC</Company>
  <LinksUpToDate>false</LinksUpToDate>
  <CharactersWithSpaces>3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va Shahabi</dc:creator>
  <cp:keywords/>
  <dc:description/>
  <cp:lastModifiedBy>Mariana Stern</cp:lastModifiedBy>
  <cp:revision>2</cp:revision>
  <dcterms:created xsi:type="dcterms:W3CDTF">2014-03-28T02:22:00Z</dcterms:created>
  <dcterms:modified xsi:type="dcterms:W3CDTF">2014-03-28T02:22:00Z</dcterms:modified>
</cp:coreProperties>
</file>